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716"/>
        <w:tblW w:w="8583" w:type="dxa"/>
        <w:tblLook w:val="04A0" w:firstRow="1" w:lastRow="0" w:firstColumn="1" w:lastColumn="0" w:noHBand="0" w:noVBand="1"/>
      </w:tblPr>
      <w:tblGrid>
        <w:gridCol w:w="1003"/>
        <w:gridCol w:w="2391"/>
        <w:gridCol w:w="1043"/>
        <w:gridCol w:w="1012"/>
        <w:gridCol w:w="1065"/>
        <w:gridCol w:w="960"/>
        <w:gridCol w:w="1109"/>
      </w:tblGrid>
      <w:tr w:rsidR="00063B01" w:rsidRPr="00063B01" w14:paraId="6916DAB6" w14:textId="77777777" w:rsidTr="00CB77A6">
        <w:trPr>
          <w:trHeight w:val="290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4F08" w14:textId="7FF67BCE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CLUSTER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DBEA" w14:textId="351D13FB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P_VALUE_201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A36F" w14:textId="523B3A1A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CLU_OBS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A3E0" w14:textId="7C1ED798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CLU_EXP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BE51" w14:textId="686CFCD8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CLU_O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D927" w14:textId="2BE654AB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CLU_R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A20F" w14:textId="5E0BF764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CLU_POP</w:t>
            </w:r>
          </w:p>
        </w:tc>
      </w:tr>
      <w:tr w:rsidR="00063B01" w:rsidRPr="00063B01" w14:paraId="3673C847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159FA" w14:textId="0C1EA27B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587D6" w14:textId="0E4BF26C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9098A" w14:textId="129FD362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54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FC315" w14:textId="187D0848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507.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BCF33" w14:textId="0FB3760B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8B7D0" w14:textId="72C44D33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069B2" w14:textId="6FD2891F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6358412</w:t>
            </w:r>
          </w:p>
        </w:tc>
      </w:tr>
      <w:tr w:rsidR="00063B01" w:rsidRPr="00063B01" w14:paraId="0FB02AEC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713E1" w14:textId="7AE3642B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2482C" w14:textId="0086B3D8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7AAFC" w14:textId="4AAE2070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54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747B5" w14:textId="151F40A8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507.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6D381" w14:textId="6B003569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CD327" w14:textId="020DE8D2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D7077" w14:textId="6AA97483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6358412</w:t>
            </w:r>
          </w:p>
        </w:tc>
      </w:tr>
      <w:tr w:rsidR="00063B01" w:rsidRPr="00063B01" w14:paraId="518BA841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B6138" w14:textId="01E7B69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D981B" w14:textId="31545FAD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119E7" w14:textId="0CE738C2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62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B8171" w14:textId="1D792AD8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75.8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1B3AE" w14:textId="4C6D5511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6D5C8" w14:textId="19655AA6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41CA4" w14:textId="6053543D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5240751</w:t>
            </w:r>
          </w:p>
        </w:tc>
      </w:tr>
      <w:tr w:rsidR="00063B01" w:rsidRPr="00063B01" w14:paraId="6343FBE8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29602" w14:textId="77D3A25D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1C71C" w14:textId="0D08D3CE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044BA" w14:textId="26B24FCB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34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97F51" w14:textId="21ABDCF0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81.7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6280E" w14:textId="5947B3E2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B9501" w14:textId="2ECCD6FE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FFAC3" w14:textId="0360ABB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8042456</w:t>
            </w:r>
          </w:p>
        </w:tc>
      </w:tr>
      <w:tr w:rsidR="00063B01" w:rsidRPr="00063B01" w14:paraId="4219E1F1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3E7CC" w14:textId="2EA82C00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041E4" w14:textId="04ACCF66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CBE4A" w14:textId="749D35E5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CFD77" w14:textId="4E299B16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1.7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49D3D" w14:textId="2D2F6F70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B1134A" w14:textId="0FD2EA5E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9.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DC777" w14:textId="2975C0FC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76498</w:t>
            </w:r>
          </w:p>
        </w:tc>
      </w:tr>
      <w:tr w:rsidR="00063B01" w:rsidRPr="00063B01" w14:paraId="2D2F71C0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DBFDA" w14:textId="25795D2A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5FE37" w14:textId="3BF7D106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64CBD" w14:textId="2D1AB8EF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AB073" w14:textId="753575EC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13.4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FF1B0" w14:textId="1EF9DB6B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7B279" w14:textId="726354EF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7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69503" w14:textId="67BE5673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001824</w:t>
            </w:r>
          </w:p>
        </w:tc>
      </w:tr>
      <w:tr w:rsidR="00063B01" w:rsidRPr="00063B01" w14:paraId="250D29F2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BAE8A" w14:textId="0C075CE9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3AB29" w14:textId="11841609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A4B97" w14:textId="134E2460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1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2B7E5" w14:textId="37D626D4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09.9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5B671" w14:textId="2D9C7672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4D668" w14:textId="6678CEAD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226F4" w14:textId="439DA5D4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6142039</w:t>
            </w:r>
          </w:p>
        </w:tc>
      </w:tr>
      <w:tr w:rsidR="00063B01" w:rsidRPr="00063B01" w14:paraId="76192926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EF173" w14:textId="11EF8DD6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175A9" w14:textId="2E20F9B9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BA6AB" w14:textId="421903C6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5B289" w14:textId="54B2AD6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30.8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EDF07" w14:textId="65B3268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EDE4C" w14:textId="24D9E84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2C4EB" w14:textId="56B0C076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109985</w:t>
            </w:r>
          </w:p>
        </w:tc>
      </w:tr>
      <w:tr w:rsidR="00063B01" w:rsidRPr="00063B01" w14:paraId="39BF102D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C7AB9" w14:textId="55D45272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CDA42" w14:textId="4D6BC89D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DE1A7" w14:textId="3AFC09C6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5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6AF0B" w14:textId="720FC97E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73.4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5F7A3" w14:textId="62B1DB6F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9FC5C" w14:textId="5C3C2A7B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32E97" w14:textId="0B36A5E0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9882651</w:t>
            </w:r>
          </w:p>
        </w:tc>
      </w:tr>
      <w:tr w:rsidR="00063B01" w:rsidRPr="00063B01" w14:paraId="07294306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C6676" w14:textId="4A863926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3AE16" w14:textId="1A4B382E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A4727" w14:textId="52B6FA3A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5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86FBF" w14:textId="50AA61C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72.5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3BE4A" w14:textId="3375FFE9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7F6CC" w14:textId="50E767B5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3C8C0" w14:textId="58827154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566344</w:t>
            </w:r>
          </w:p>
        </w:tc>
      </w:tr>
      <w:tr w:rsidR="00063B01" w:rsidRPr="00063B01" w14:paraId="21C470B9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CE56A" w14:textId="1F4296E8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A021B" w14:textId="58A411A1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F7D2F" w14:textId="2945350A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5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23077" w14:textId="5F109B85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72.5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A2E82" w14:textId="1B2B23D2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6EC93" w14:textId="6109F558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E717C" w14:textId="56162ACD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566344</w:t>
            </w:r>
          </w:p>
        </w:tc>
      </w:tr>
      <w:tr w:rsidR="00063B01" w:rsidRPr="00063B01" w14:paraId="53FD764F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53869" w14:textId="2B74E1A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1C766" w14:textId="3E017BB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B50D2" w14:textId="59F3F039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86E0B" w14:textId="7E53A540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0.2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2691A" w14:textId="69F793B0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6BA66" w14:textId="59E9C87D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.2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9BE7C" w14:textId="78BD3F6B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71534</w:t>
            </w:r>
          </w:p>
        </w:tc>
      </w:tr>
      <w:tr w:rsidR="00063B01" w:rsidRPr="00063B01" w14:paraId="0BEC05D0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097AE" w14:textId="0F36EE2D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7C607" w14:textId="495BE30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4CFE3" w14:textId="65216399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80D0A" w14:textId="4CF6DF8A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08.3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8D661" w14:textId="35EA8DBF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5255A" w14:textId="024C9F59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6B434" w14:textId="5089CD55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868768</w:t>
            </w:r>
          </w:p>
        </w:tc>
      </w:tr>
      <w:tr w:rsidR="00063B01" w:rsidRPr="00063B01" w14:paraId="2420EDF3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7A4A5" w14:textId="519711F8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6454F6" w14:textId="2B992AA4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307041172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C477E" w14:textId="2E059D5C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F9CB7" w14:textId="2872ACB6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.6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C00B4" w14:textId="5258973C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3ECA1" w14:textId="2BAEBFD3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.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9C469" w14:textId="6A01D220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48884</w:t>
            </w:r>
          </w:p>
        </w:tc>
      </w:tr>
      <w:tr w:rsidR="00063B01" w:rsidRPr="00063B01" w14:paraId="06F6B789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55C38" w14:textId="62E6F29C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F9B1F" w14:textId="50F63478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1133847547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ED8BE" w14:textId="1047CBB8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DBAC1" w14:textId="2D5F0971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8.4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24DC2" w14:textId="31FA0559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E0EE7" w14:textId="5FAC043E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E7E7A" w14:textId="652BA15A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810673</w:t>
            </w:r>
          </w:p>
        </w:tc>
      </w:tr>
      <w:tr w:rsidR="00063B01" w:rsidRPr="00063B01" w14:paraId="35B1E1D3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BB280" w14:textId="55D9E9F0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BB288" w14:textId="23F079C6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39782441480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CB4EB" w14:textId="5B7C75BF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566F9" w14:textId="50BE11E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8.3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C42DC" w14:textId="26C1ABE1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DDB0B" w14:textId="6EEB8BDC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92F21" w14:textId="5D616ECE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014729</w:t>
            </w:r>
          </w:p>
        </w:tc>
      </w:tr>
      <w:tr w:rsidR="00063B01" w:rsidRPr="00063B01" w14:paraId="3C6EFFDE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13785" w14:textId="7DE4C6A6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B90F3" w14:textId="4CA5CB23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2167940171949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4BDD9" w14:textId="0F6EC8DF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42C89" w14:textId="281CCD9C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1.0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D639A" w14:textId="74088ECB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2F0FF" w14:textId="075AF9A3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44F9D" w14:textId="4827874E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93310</w:t>
            </w:r>
          </w:p>
        </w:tc>
      </w:tr>
      <w:tr w:rsidR="00063B01" w:rsidRPr="00063B01" w14:paraId="4F486FA6" w14:textId="77777777" w:rsidTr="00063B01">
        <w:trPr>
          <w:trHeight w:val="290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ACC95" w14:textId="2F7E91CE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716F0" w14:textId="25AC56D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12814937770400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7F8D6" w14:textId="5F8C4920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20921" w14:textId="23DE345B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4.8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4F33B" w14:textId="1E8B57D5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3F9C6" w14:textId="62B558E0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1E484" w14:textId="621F62B0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58046</w:t>
            </w:r>
          </w:p>
        </w:tc>
      </w:tr>
    </w:tbl>
    <w:p w14:paraId="432F19A3" w14:textId="58234B6E" w:rsidR="00063B01" w:rsidRDefault="00446ED2" w:rsidP="00063B01">
      <w:pPr>
        <w:rPr>
          <w:rFonts w:cstheme="minorHAnsi"/>
        </w:rPr>
      </w:pPr>
      <w:r>
        <w:rPr>
          <w:rFonts w:cstheme="minorHAnsi"/>
        </w:rPr>
        <w:t>Appendix</w:t>
      </w:r>
      <w:r w:rsidR="00063B01">
        <w:rPr>
          <w:rFonts w:cstheme="minorHAnsi"/>
        </w:rPr>
        <w:t xml:space="preserve"> Table 1: T</w:t>
      </w:r>
      <w:r w:rsidR="00063B01" w:rsidRPr="00D63B77">
        <w:rPr>
          <w:rFonts w:cstheme="minorHAnsi"/>
        </w:rPr>
        <w:t>he number of identified significant spatial clusters in 2018 and 2022</w:t>
      </w:r>
      <w:r w:rsidR="00063B01">
        <w:rPr>
          <w:rFonts w:cstheme="minorHAnsi"/>
        </w:rPr>
        <w:t xml:space="preserve"> and their characteristics. </w:t>
      </w:r>
    </w:p>
    <w:p w14:paraId="58197F72" w14:textId="6B0BF25A" w:rsidR="008F4217" w:rsidRDefault="00063B01">
      <w:r w:rsidRPr="00063B01">
        <w:rPr>
          <w:rFonts w:ascii="Calibri" w:eastAsia="Times New Roman" w:hAnsi="Calibri" w:cs="Calibri"/>
          <w:color w:val="000000"/>
        </w:rPr>
        <w:t>Clusters for 2018</w:t>
      </w:r>
    </w:p>
    <w:p w14:paraId="2840C999" w14:textId="5882AEAC" w:rsidR="00063B01" w:rsidRDefault="00063B01"/>
    <w:tbl>
      <w:tblPr>
        <w:tblW w:w="8042" w:type="dxa"/>
        <w:tblLook w:val="04A0" w:firstRow="1" w:lastRow="0" w:firstColumn="1" w:lastColumn="0" w:noHBand="0" w:noVBand="1"/>
      </w:tblPr>
      <w:tblGrid>
        <w:gridCol w:w="1335"/>
        <w:gridCol w:w="2279"/>
        <w:gridCol w:w="1043"/>
        <w:gridCol w:w="1053"/>
        <w:gridCol w:w="1065"/>
        <w:gridCol w:w="960"/>
        <w:gridCol w:w="1109"/>
      </w:tblGrid>
      <w:tr w:rsidR="00063B01" w:rsidRPr="00063B01" w14:paraId="7FC9A287" w14:textId="77777777" w:rsidTr="00063B01">
        <w:trPr>
          <w:trHeight w:val="290"/>
        </w:trPr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34FC" w14:textId="77777777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Clusters for 2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6E6D" w14:textId="77777777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455B" w14:textId="77777777" w:rsidR="00063B01" w:rsidRPr="00063B01" w:rsidRDefault="00063B01" w:rsidP="00063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9457" w14:textId="77777777" w:rsidR="00063B01" w:rsidRPr="00063B01" w:rsidRDefault="00063B01" w:rsidP="00063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B71C" w14:textId="77777777" w:rsidR="00063B01" w:rsidRPr="00063B01" w:rsidRDefault="00063B01" w:rsidP="00063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570F" w14:textId="77777777" w:rsidR="00063B01" w:rsidRPr="00063B01" w:rsidRDefault="00063B01" w:rsidP="00063B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3B01" w:rsidRPr="00063B01" w14:paraId="5F250382" w14:textId="77777777" w:rsidTr="00063B01">
        <w:trPr>
          <w:trHeight w:val="29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0B34" w14:textId="77777777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CLUSTER_22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B4F6" w14:textId="77777777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P_VALUE_20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30EF" w14:textId="77777777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CLU_OB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2C80" w14:textId="77777777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CLU_EX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DEBB" w14:textId="77777777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CLU_O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5033" w14:textId="77777777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CLU_R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8B12" w14:textId="77777777" w:rsidR="00063B01" w:rsidRPr="00063B01" w:rsidRDefault="00063B01" w:rsidP="00063B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CLU_POP</w:t>
            </w:r>
          </w:p>
        </w:tc>
      </w:tr>
      <w:tr w:rsidR="00063B01" w:rsidRPr="00063B01" w14:paraId="3B8F83A8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877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AA8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573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0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4A2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0128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48A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248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1E7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6300671</w:t>
            </w:r>
          </w:p>
        </w:tc>
      </w:tr>
      <w:tr w:rsidR="00063B01" w:rsidRPr="00063B01" w14:paraId="1EDA3078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9D2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86F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010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66E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97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811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436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217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71245</w:t>
            </w:r>
          </w:p>
        </w:tc>
      </w:tr>
      <w:tr w:rsidR="00063B01" w:rsidRPr="00063B01" w14:paraId="2E2FF0EA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3BB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D5C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3E3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2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946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95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498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86A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3FC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8051947</w:t>
            </w:r>
          </w:p>
        </w:tc>
      </w:tr>
      <w:tr w:rsidR="00063B01" w:rsidRPr="00063B01" w14:paraId="25BB6DD3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144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D3E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6FE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C66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07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678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972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10C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576876</w:t>
            </w:r>
          </w:p>
        </w:tc>
      </w:tr>
      <w:tr w:rsidR="00063B01" w:rsidRPr="00063B01" w14:paraId="7238D23C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EEB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1C7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618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A4F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67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ED5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6A1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D60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252305</w:t>
            </w:r>
          </w:p>
        </w:tc>
      </w:tr>
      <w:tr w:rsidR="00063B01" w:rsidRPr="00063B01" w14:paraId="46B09282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462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1D0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7D5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A25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918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AEE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C31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D24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385068</w:t>
            </w:r>
          </w:p>
        </w:tc>
      </w:tr>
      <w:tr w:rsidR="00063B01" w:rsidRPr="00063B01" w14:paraId="17B292A6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5F3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A09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920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FF5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13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715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F98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A13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15201</w:t>
            </w:r>
          </w:p>
        </w:tc>
      </w:tr>
      <w:tr w:rsidR="00063B01" w:rsidRPr="00063B01" w14:paraId="7554ABED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B1B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70E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1DD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E68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2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3F1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B60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53F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76498</w:t>
            </w:r>
          </w:p>
        </w:tc>
      </w:tr>
      <w:tr w:rsidR="00063B01" w:rsidRPr="00063B01" w14:paraId="107D63AA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9FB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98E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A27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F44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07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8A2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DB1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100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576251</w:t>
            </w:r>
          </w:p>
        </w:tc>
      </w:tr>
      <w:tr w:rsidR="00063B01" w:rsidRPr="00063B01" w14:paraId="14702742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2E0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728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7BA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24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DB5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808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3D0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CD4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A65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6951991</w:t>
            </w:r>
          </w:p>
        </w:tc>
      </w:tr>
      <w:tr w:rsidR="00063B01" w:rsidRPr="00063B01" w14:paraId="7F99F89D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C5A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484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AA74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209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797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E84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675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8C3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9862016</w:t>
            </w:r>
          </w:p>
        </w:tc>
      </w:tr>
      <w:tr w:rsidR="00063B01" w:rsidRPr="00063B01" w14:paraId="52FB3EDD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88A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7FE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DB6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868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25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40D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306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BC8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251410</w:t>
            </w:r>
          </w:p>
        </w:tc>
      </w:tr>
      <w:tr w:rsidR="00063B01" w:rsidRPr="00063B01" w14:paraId="01469471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8A7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ADF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73F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63A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3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F6C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382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7C9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384602</w:t>
            </w:r>
          </w:p>
        </w:tc>
      </w:tr>
      <w:tr w:rsidR="00063B01" w:rsidRPr="00063B01" w14:paraId="4D45857D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5AC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CF0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D28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C08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11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4D6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9D9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B20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884896</w:t>
            </w:r>
          </w:p>
        </w:tc>
      </w:tr>
      <w:tr w:rsidR="00063B01" w:rsidRPr="00063B01" w14:paraId="6D211918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DDE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E54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AB5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D43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6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10E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6BD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0AB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457638</w:t>
            </w:r>
          </w:p>
        </w:tc>
      </w:tr>
      <w:tr w:rsidR="00063B01" w:rsidRPr="00063B01" w14:paraId="0BB76842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AF6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85E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7CD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AF2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6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63F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59F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0A5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939885</w:t>
            </w:r>
          </w:p>
        </w:tc>
      </w:tr>
      <w:tr w:rsidR="00063B01" w:rsidRPr="00063B01" w14:paraId="1B72F676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509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906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3C9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B0C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09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354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0DA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B63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03377</w:t>
            </w:r>
          </w:p>
        </w:tc>
      </w:tr>
      <w:tr w:rsidR="00063B01" w:rsidRPr="00063B01" w14:paraId="692ECF5B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DE7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lastRenderedPageBreak/>
              <w:t>1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4DA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D20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AEE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53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D0D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009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C90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216878</w:t>
            </w:r>
          </w:p>
        </w:tc>
      </w:tr>
      <w:tr w:rsidR="00063B01" w:rsidRPr="00063B01" w14:paraId="30504757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D0A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03B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38A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43D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4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D77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BEF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795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69390</w:t>
            </w:r>
          </w:p>
        </w:tc>
      </w:tr>
      <w:tr w:rsidR="00063B01" w:rsidRPr="00063B01" w14:paraId="07275301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9FB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D68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31E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FBE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25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DC2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8FE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1CB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144780</w:t>
            </w:r>
          </w:p>
        </w:tc>
      </w:tr>
      <w:tr w:rsidR="00063B01" w:rsidRPr="00063B01" w14:paraId="1E6DF2B5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FB8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F2F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927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F96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8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C41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F19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EC2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75010</w:t>
            </w:r>
          </w:p>
        </w:tc>
      </w:tr>
      <w:tr w:rsidR="00063B01" w:rsidRPr="00063B01" w14:paraId="7C974BBE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CF5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F2D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C8B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D6D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97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372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F6D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580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810673</w:t>
            </w:r>
          </w:p>
        </w:tc>
      </w:tr>
      <w:tr w:rsidR="00063B01" w:rsidRPr="00063B01" w14:paraId="719A07E8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C48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C59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BA5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EFE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76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54D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AE9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EC0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238090</w:t>
            </w:r>
          </w:p>
        </w:tc>
      </w:tr>
      <w:tr w:rsidR="00063B01" w:rsidRPr="00063B01" w14:paraId="44D3F479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4C0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DFB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5A2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A99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04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B43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4C5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B10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71534</w:t>
            </w:r>
          </w:p>
        </w:tc>
      </w:tr>
      <w:tr w:rsidR="00063B01" w:rsidRPr="00063B01" w14:paraId="6470020F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9B0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2F0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270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AD9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56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00A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FAD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594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186421</w:t>
            </w:r>
          </w:p>
        </w:tc>
      </w:tr>
      <w:tr w:rsidR="00063B01" w:rsidRPr="00063B01" w14:paraId="081D2256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F0A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5CD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391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FB8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3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5CC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5BD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070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905956</w:t>
            </w:r>
          </w:p>
        </w:tc>
      </w:tr>
      <w:tr w:rsidR="00063B01" w:rsidRPr="00063B01" w14:paraId="4C61E5EB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F6B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8A2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7C9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BF7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156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0A6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21A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D0A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002669</w:t>
            </w:r>
          </w:p>
        </w:tc>
      </w:tr>
      <w:tr w:rsidR="00063B01" w:rsidRPr="00063B01" w14:paraId="30AD73C9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523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079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EBD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C20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124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1FE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96B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D45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921223</w:t>
            </w:r>
          </w:p>
        </w:tc>
      </w:tr>
      <w:tr w:rsidR="00063B01" w:rsidRPr="00063B01" w14:paraId="7900A5F8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BFD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2C9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9C9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DAF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36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552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8D9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D4E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173405</w:t>
            </w:r>
          </w:p>
        </w:tc>
      </w:tr>
      <w:tr w:rsidR="00063B01" w:rsidRPr="00063B01" w14:paraId="4A8D5B17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106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373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DD2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8A7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8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E6A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4BF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1EA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249387</w:t>
            </w:r>
          </w:p>
        </w:tc>
      </w:tr>
      <w:tr w:rsidR="00063B01" w:rsidRPr="00063B01" w14:paraId="10DB6C48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C5A7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A02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EE3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F18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17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76D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7D3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0E9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63951</w:t>
            </w:r>
          </w:p>
        </w:tc>
      </w:tr>
      <w:tr w:rsidR="00063B01" w:rsidRPr="00063B01" w14:paraId="65BCB29F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CD3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8BC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DC8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30B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269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9D4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FE9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B16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296445</w:t>
            </w:r>
          </w:p>
        </w:tc>
      </w:tr>
      <w:tr w:rsidR="00063B01" w:rsidRPr="00063B01" w14:paraId="0AD574BE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7C8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A0D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AF2E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B5B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5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4A1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D33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62E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209182</w:t>
            </w:r>
          </w:p>
        </w:tc>
      </w:tr>
      <w:tr w:rsidR="00063B01" w:rsidRPr="00063B01" w14:paraId="66D66A5D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464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21C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003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328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12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1D0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F03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CFB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93310</w:t>
            </w:r>
          </w:p>
        </w:tc>
      </w:tr>
      <w:tr w:rsidR="00063B01" w:rsidRPr="00063B01" w14:paraId="7B94BC59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506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028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868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C2B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59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43F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322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74E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13024</w:t>
            </w:r>
          </w:p>
        </w:tc>
      </w:tr>
      <w:tr w:rsidR="00063B01" w:rsidRPr="00063B01" w14:paraId="1299F3D9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9AE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00B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FE7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E57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A03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189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54A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63436</w:t>
            </w:r>
          </w:p>
        </w:tc>
      </w:tr>
      <w:tr w:rsidR="00063B01" w:rsidRPr="00063B01" w14:paraId="4AB3DD6E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898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B9C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160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0BB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73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716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606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BBF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971102</w:t>
            </w:r>
          </w:p>
        </w:tc>
      </w:tr>
      <w:tr w:rsidR="00063B01" w:rsidRPr="00063B01" w14:paraId="64EE1A91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919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06E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C83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19A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7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31E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25A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ADD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24238</w:t>
            </w:r>
          </w:p>
        </w:tc>
      </w:tr>
      <w:tr w:rsidR="00063B01" w:rsidRPr="00063B01" w14:paraId="517E5AEF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1F3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5CF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9E7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DF1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58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5C3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2C5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9E1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70050</w:t>
            </w:r>
          </w:p>
        </w:tc>
      </w:tr>
      <w:tr w:rsidR="00063B01" w:rsidRPr="00063B01" w14:paraId="576FC98F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569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E1E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4F4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5A5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57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A07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BB2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3FB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928059</w:t>
            </w:r>
          </w:p>
        </w:tc>
      </w:tr>
      <w:tr w:rsidR="00063B01" w:rsidRPr="00063B01" w14:paraId="02970248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65B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E7F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B72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BEF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5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D56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BC1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72C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58046</w:t>
            </w:r>
          </w:p>
        </w:tc>
      </w:tr>
      <w:tr w:rsidR="00063B01" w:rsidRPr="00063B01" w14:paraId="430DD5EF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2A4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6A8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4B9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75E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6E7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D0F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E96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869622</w:t>
            </w:r>
          </w:p>
        </w:tc>
      </w:tr>
      <w:tr w:rsidR="00063B01" w:rsidRPr="00063B01" w14:paraId="6C2AA750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1BD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2E7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8FB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F1C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7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D22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56F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274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26604</w:t>
            </w:r>
          </w:p>
        </w:tc>
      </w:tr>
      <w:tr w:rsidR="00063B01" w:rsidRPr="00063B01" w14:paraId="4D5C5D48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88F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808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D7D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1A1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46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B22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447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C393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419607</w:t>
            </w:r>
          </w:p>
        </w:tc>
      </w:tr>
      <w:tr w:rsidR="00063B01" w:rsidRPr="00063B01" w14:paraId="3C6462DA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7B0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CC2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BDB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0A5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09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9FC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50C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116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833476</w:t>
            </w:r>
          </w:p>
        </w:tc>
      </w:tr>
      <w:tr w:rsidR="00063B01" w:rsidRPr="00063B01" w14:paraId="32C2DC1C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152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FF0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F68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43C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6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0B1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6D1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FA7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99182</w:t>
            </w:r>
          </w:p>
        </w:tc>
      </w:tr>
      <w:tr w:rsidR="00063B01" w:rsidRPr="00063B01" w14:paraId="256DC51C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E41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BF2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775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15B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7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35F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3EA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077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03953</w:t>
            </w:r>
          </w:p>
        </w:tc>
      </w:tr>
      <w:tr w:rsidR="00063B01" w:rsidRPr="00063B01" w14:paraId="49293F55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801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BFA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616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B66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F6B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A2E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11E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8087</w:t>
            </w:r>
          </w:p>
        </w:tc>
      </w:tr>
      <w:tr w:rsidR="00063B01" w:rsidRPr="00063B01" w14:paraId="5C488BC2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8D5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77A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00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55B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715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08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20B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FD9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E77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809969</w:t>
            </w:r>
          </w:p>
        </w:tc>
      </w:tr>
      <w:tr w:rsidR="00063B01" w:rsidRPr="00063B01" w14:paraId="51463DBA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6EE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CDE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037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773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A5F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17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C46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C06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AAC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044833</w:t>
            </w:r>
          </w:p>
        </w:tc>
      </w:tr>
      <w:tr w:rsidR="00063B01" w:rsidRPr="00063B01" w14:paraId="68F5269C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F39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EA3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115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8F4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6E1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9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0CF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65A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C1C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54748</w:t>
            </w:r>
          </w:p>
        </w:tc>
      </w:tr>
      <w:tr w:rsidR="00063B01" w:rsidRPr="00063B01" w14:paraId="60573D14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278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65B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0589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317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721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57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416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3D9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ECE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67820</w:t>
            </w:r>
          </w:p>
        </w:tc>
      </w:tr>
      <w:tr w:rsidR="00063B01" w:rsidRPr="00063B01" w14:paraId="3955938B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013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190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1178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2C6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9BB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03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CB5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992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2B0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67792</w:t>
            </w:r>
          </w:p>
        </w:tc>
      </w:tr>
      <w:tr w:rsidR="00063B01" w:rsidRPr="00063B01" w14:paraId="5F05FED8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19D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DCE2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07386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9CD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A27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48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CE0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8C0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06E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85898</w:t>
            </w:r>
          </w:p>
        </w:tc>
      </w:tr>
      <w:tr w:rsidR="00063B01" w:rsidRPr="00063B01" w14:paraId="3A5D010D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9B6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BC3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0017600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897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F9D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2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A15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4FD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C9E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34621</w:t>
            </w:r>
          </w:p>
        </w:tc>
      </w:tr>
      <w:tr w:rsidR="00063B01" w:rsidRPr="00063B01" w14:paraId="426DE64B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25A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D1B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03231433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FCA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40D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45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6E1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982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0F4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76971</w:t>
            </w:r>
          </w:p>
        </w:tc>
      </w:tr>
      <w:tr w:rsidR="00063B01" w:rsidRPr="00063B01" w14:paraId="1C75EA36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9A6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012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37216674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42C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D80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6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A1E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92C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B14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18307</w:t>
            </w:r>
          </w:p>
        </w:tc>
      </w:tr>
      <w:tr w:rsidR="00063B01" w:rsidRPr="00063B01" w14:paraId="77EC535A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CA2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C87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60513908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2B0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A50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49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01C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931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20E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47054</w:t>
            </w:r>
          </w:p>
        </w:tc>
      </w:tr>
      <w:tr w:rsidR="00063B01" w:rsidRPr="00063B01" w14:paraId="514278EF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9E6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A9D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073700369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982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143A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45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9DA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074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44A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76760</w:t>
            </w:r>
          </w:p>
        </w:tc>
      </w:tr>
      <w:tr w:rsidR="00063B01" w:rsidRPr="00063B01" w14:paraId="5845C77D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407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E92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224237577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679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22E9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88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25A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404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BDB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29018</w:t>
            </w:r>
          </w:p>
        </w:tc>
      </w:tr>
      <w:tr w:rsidR="00063B01" w:rsidRPr="00063B01" w14:paraId="525F0540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D95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lastRenderedPageBreak/>
              <w:t>6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54D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0447293615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D12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CA4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C9CE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EEC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307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85840</w:t>
            </w:r>
          </w:p>
        </w:tc>
      </w:tr>
      <w:tr w:rsidR="00063B01" w:rsidRPr="00063B01" w14:paraId="39EC0E1C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39E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EC1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08736654922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55D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57F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6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D142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A28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D3F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7729</w:t>
            </w:r>
          </w:p>
        </w:tc>
      </w:tr>
      <w:tr w:rsidR="00063B01" w:rsidRPr="00063B01" w14:paraId="4148C649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132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785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18788811039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91E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358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B53C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A60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FFB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5309</w:t>
            </w:r>
          </w:p>
        </w:tc>
      </w:tr>
      <w:tr w:rsidR="00063B01" w:rsidRPr="00063B01" w14:paraId="5AC6DACA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A31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17D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189783153455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C02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ABBD0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E90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F8B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3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9D5D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8970</w:t>
            </w:r>
          </w:p>
        </w:tc>
      </w:tr>
      <w:tr w:rsidR="00063B01" w:rsidRPr="00063B01" w14:paraId="3FFA1303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67B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2295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27531923004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7ED3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568B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18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EFEF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6AB4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752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47627</w:t>
            </w:r>
          </w:p>
        </w:tc>
      </w:tr>
      <w:tr w:rsidR="00063B01" w:rsidRPr="00063B01" w14:paraId="339A9A31" w14:textId="77777777" w:rsidTr="00063B01">
        <w:trPr>
          <w:trHeight w:val="29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3C9E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7421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0.00029316480600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043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4697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8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C076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2BC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8B58" w14:textId="77777777" w:rsidR="00063B01" w:rsidRPr="00063B01" w:rsidRDefault="00063B01" w:rsidP="00063B0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3B01">
              <w:rPr>
                <w:rFonts w:ascii="Calibri" w:eastAsia="Times New Roman" w:hAnsi="Calibri" w:cs="Calibri"/>
                <w:color w:val="000000"/>
              </w:rPr>
              <w:t>73643</w:t>
            </w:r>
          </w:p>
        </w:tc>
      </w:tr>
    </w:tbl>
    <w:p w14:paraId="2873F040" w14:textId="77777777" w:rsidR="00063B01" w:rsidRDefault="00063B01"/>
    <w:sectPr w:rsidR="00063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B90F15" w14:textId="77777777" w:rsidR="004B0ACA" w:rsidRDefault="004B0ACA" w:rsidP="00063B01">
      <w:pPr>
        <w:spacing w:after="0" w:line="240" w:lineRule="auto"/>
      </w:pPr>
      <w:r>
        <w:separator/>
      </w:r>
    </w:p>
  </w:endnote>
  <w:endnote w:type="continuationSeparator" w:id="0">
    <w:p w14:paraId="36CE6D3C" w14:textId="77777777" w:rsidR="004B0ACA" w:rsidRDefault="004B0ACA" w:rsidP="00063B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22398E" w14:textId="77777777" w:rsidR="004B0ACA" w:rsidRDefault="004B0ACA" w:rsidP="00063B01">
      <w:pPr>
        <w:spacing w:after="0" w:line="240" w:lineRule="auto"/>
      </w:pPr>
      <w:r>
        <w:separator/>
      </w:r>
    </w:p>
  </w:footnote>
  <w:footnote w:type="continuationSeparator" w:id="0">
    <w:p w14:paraId="7BB0C40C" w14:textId="77777777" w:rsidR="004B0ACA" w:rsidRDefault="004B0ACA" w:rsidP="00063B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B01"/>
    <w:rsid w:val="00063B01"/>
    <w:rsid w:val="00176787"/>
    <w:rsid w:val="00256B53"/>
    <w:rsid w:val="00446ED2"/>
    <w:rsid w:val="004B0ACA"/>
    <w:rsid w:val="008E6CBE"/>
    <w:rsid w:val="008F4217"/>
    <w:rsid w:val="00F83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A4FD5A"/>
  <w15:chartTrackingRefBased/>
  <w15:docId w15:val="{5B70597F-6881-4898-AC38-378A03A9E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3B01"/>
  </w:style>
  <w:style w:type="paragraph" w:styleId="Footer">
    <w:name w:val="footer"/>
    <w:basedOn w:val="Normal"/>
    <w:link w:val="FooterChar"/>
    <w:uiPriority w:val="99"/>
    <w:unhideWhenUsed/>
    <w:rsid w:val="00063B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3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0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3</Words>
  <Characters>4010</Characters>
  <Application>Microsoft Office Word</Application>
  <DocSecurity>0</DocSecurity>
  <Lines>33</Lines>
  <Paragraphs>9</Paragraphs>
  <ScaleCrop>false</ScaleCrop>
  <Company/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Suparna (SAMHSA/CBHSQ)</dc:creator>
  <cp:keywords/>
  <dc:description/>
  <cp:lastModifiedBy>McAdory-Kim, Sara</cp:lastModifiedBy>
  <cp:revision>2</cp:revision>
  <dcterms:created xsi:type="dcterms:W3CDTF">2024-10-03T01:41:00Z</dcterms:created>
  <dcterms:modified xsi:type="dcterms:W3CDTF">2024-10-03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1db50c-1c78-4c15-b2f6-ffe692adf73b</vt:lpwstr>
  </property>
</Properties>
</file>